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3F23" w:rsidRPr="004A3F23" w:rsidRDefault="00DB4618" w:rsidP="004A3F23">
      <w:pPr>
        <w:spacing w:after="240"/>
        <w:ind w:firstLine="284"/>
        <w:rPr>
          <w:rFonts w:ascii="Times New Roman" w:eastAsia="Times New Roman" w:hAnsi="Times New Roman" w:cs="Times New Roman"/>
          <w:b/>
          <w:bCs/>
          <w:color w:val="000000"/>
          <w:lang w:val="en-US" w:eastAsia="tr-TR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color w:val="000000"/>
          <w:lang w:val="en-US" w:eastAsia="tr-TR"/>
        </w:rPr>
        <w:t>S1 Table</w:t>
      </w:r>
      <w:r w:rsidR="004157B1" w:rsidRPr="00BE6177">
        <w:rPr>
          <w:rFonts w:ascii="Times New Roman" w:eastAsia="Times New Roman" w:hAnsi="Times New Roman" w:cs="Times New Roman"/>
          <w:b/>
          <w:bCs/>
          <w:color w:val="000000"/>
          <w:lang w:val="en-US" w:eastAsia="tr-TR"/>
        </w:rPr>
        <w:t xml:space="preserve">. Baseline characteristics of </w:t>
      </w:r>
      <w:r w:rsidR="00D561A7">
        <w:rPr>
          <w:rFonts w:ascii="Times New Roman" w:eastAsia="Times New Roman" w:hAnsi="Times New Roman" w:cs="Times New Roman"/>
          <w:b/>
          <w:bCs/>
          <w:color w:val="000000"/>
          <w:lang w:val="en-US" w:eastAsia="tr-TR"/>
        </w:rPr>
        <w:t xml:space="preserve">the </w:t>
      </w:r>
      <w:r w:rsidR="004157B1" w:rsidRPr="00BE6177">
        <w:rPr>
          <w:rFonts w:ascii="Times New Roman" w:eastAsia="Times New Roman" w:hAnsi="Times New Roman" w:cs="Times New Roman"/>
          <w:b/>
          <w:bCs/>
          <w:color w:val="000000"/>
          <w:lang w:val="en-US" w:eastAsia="tr-TR"/>
        </w:rPr>
        <w:t>patients grouped according to the presence of severe anemia.</w:t>
      </w:r>
    </w:p>
    <w:tbl>
      <w:tblPr>
        <w:tblW w:w="903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84"/>
        <w:gridCol w:w="2039"/>
        <w:gridCol w:w="2032"/>
        <w:gridCol w:w="1383"/>
      </w:tblGrid>
      <w:tr w:rsidR="004A3F23" w:rsidRPr="00AB7828" w:rsidTr="00FA5576">
        <w:trPr>
          <w:trHeight w:val="65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tr-TR"/>
              </w:rPr>
              <w:t>Hg&lt;10 g/</w:t>
            </w:r>
            <w:proofErr w:type="spellStart"/>
            <w:r w:rsidRPr="00AB782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tr-TR"/>
              </w:rPr>
              <w:t>dL</w:t>
            </w:r>
            <w:proofErr w:type="spellEnd"/>
          </w:p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tr-TR"/>
              </w:rPr>
              <w:t>(n=13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tr-TR"/>
              </w:rPr>
              <w:t>Hg≥10 g/</w:t>
            </w:r>
            <w:proofErr w:type="spellStart"/>
            <w:r w:rsidRPr="00AB782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tr-TR"/>
              </w:rPr>
              <w:t>dL</w:t>
            </w:r>
            <w:proofErr w:type="spellEnd"/>
          </w:p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tr-TR"/>
              </w:rPr>
              <w:t>(n=83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tr-TR"/>
              </w:rPr>
              <w:t>p</w:t>
            </w:r>
            <w:r w:rsidR="00DB461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tr-TR"/>
              </w:rPr>
              <w:t>-value</w:t>
            </w:r>
          </w:p>
        </w:tc>
      </w:tr>
      <w:tr w:rsidR="004A3F23" w:rsidRPr="00AB7828" w:rsidTr="00FA5576">
        <w:trPr>
          <w:trHeight w:val="4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ind w:left="6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Center</w:t>
            </w:r>
          </w:p>
          <w:p w:rsidR="004A3F23" w:rsidRPr="00AB7828" w:rsidRDefault="004A3F23" w:rsidP="00FA5576">
            <w:pPr>
              <w:ind w:left="6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A</w:t>
            </w:r>
          </w:p>
          <w:p w:rsidR="004A3F23" w:rsidRPr="00AB7828" w:rsidRDefault="004A3F23" w:rsidP="00FA5576">
            <w:pPr>
              <w:ind w:left="6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B</w:t>
            </w:r>
          </w:p>
          <w:p w:rsidR="004A3F23" w:rsidRPr="00AB7828" w:rsidRDefault="004A3F23" w:rsidP="00FA5576">
            <w:pPr>
              <w:ind w:left="6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</w:p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77 (57.9)</w:t>
            </w:r>
          </w:p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29 (21.8)</w:t>
            </w:r>
          </w:p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27 (20.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</w:p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341 (40.7)</w:t>
            </w:r>
          </w:p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328 (39.1)</w:t>
            </w:r>
          </w:p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169 (20.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spacing w:after="24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</w:p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&lt;0.001</w:t>
            </w:r>
          </w:p>
          <w:p w:rsidR="004A3F23" w:rsidRPr="00AB7828" w:rsidRDefault="004A3F23" w:rsidP="00FA557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</w:p>
        </w:tc>
      </w:tr>
      <w:tr w:rsidR="004A3F23" w:rsidRPr="00AB7828" w:rsidTr="00FA5576">
        <w:trPr>
          <w:trHeight w:val="4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Age (year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65.5±14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65.2±13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0.638</w:t>
            </w:r>
          </w:p>
        </w:tc>
      </w:tr>
      <w:tr w:rsidR="004A3F23" w:rsidRPr="00AB7828" w:rsidTr="00FA5576">
        <w:trPr>
          <w:trHeight w:val="4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Gender (male), n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48 (36.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415 (49.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0.004</w:t>
            </w:r>
          </w:p>
        </w:tc>
      </w:tr>
      <w:tr w:rsidR="004A3F23" w:rsidRPr="00AB7828" w:rsidTr="00FA5576">
        <w:trPr>
          <w:trHeight w:val="4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DM, n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74 (55.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384 (45.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0.035</w:t>
            </w:r>
          </w:p>
        </w:tc>
      </w:tr>
      <w:tr w:rsidR="004A3F23" w:rsidRPr="00AB7828" w:rsidTr="00FA5576">
        <w:trPr>
          <w:trHeight w:val="4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Menopause, n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 xml:space="preserve"> 74 (87.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376 (88.9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0.766 </w:t>
            </w:r>
          </w:p>
        </w:tc>
      </w:tr>
      <w:tr w:rsidR="004A3F23" w:rsidRPr="00AB7828" w:rsidTr="00FA5576">
        <w:trPr>
          <w:trHeight w:val="4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Hgb (g/</w:t>
            </w:r>
            <w:proofErr w:type="spellStart"/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dL</w:t>
            </w:r>
            <w:proofErr w:type="spellEnd"/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9.2±0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12.3±1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&lt;0.001</w:t>
            </w:r>
          </w:p>
        </w:tc>
      </w:tr>
      <w:tr w:rsidR="004A3F23" w:rsidRPr="00AB7828" w:rsidTr="00FA5576">
        <w:trPr>
          <w:trHeight w:val="4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proofErr w:type="spellStart"/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Htc</w:t>
            </w:r>
            <w:proofErr w:type="spellEnd"/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 xml:space="preserve">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28.4±2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37.4±4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&lt;0.001</w:t>
            </w:r>
          </w:p>
        </w:tc>
      </w:tr>
      <w:tr w:rsidR="004A3F23" w:rsidRPr="00AB7828" w:rsidTr="00FA5576">
        <w:trPr>
          <w:trHeight w:val="4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MCV (</w:t>
            </w:r>
            <w:proofErr w:type="spellStart"/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fL</w:t>
            </w:r>
            <w:proofErr w:type="spellEnd"/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85.3±7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86.1±5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0.658</w:t>
            </w:r>
          </w:p>
        </w:tc>
      </w:tr>
      <w:tr w:rsidR="004A3F23" w:rsidRPr="00AB7828" w:rsidTr="00FA5576">
        <w:trPr>
          <w:trHeight w:val="4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Creatinine (mg/</w:t>
            </w:r>
            <w:proofErr w:type="spellStart"/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dL</w:t>
            </w:r>
            <w:proofErr w:type="spellEnd"/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3.0±1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2.0±1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&lt;0.001</w:t>
            </w:r>
          </w:p>
        </w:tc>
      </w:tr>
      <w:tr w:rsidR="004A3F23" w:rsidRPr="00AB7828" w:rsidTr="00FA5576">
        <w:trPr>
          <w:trHeight w:val="4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eGFR (mL/min/1.73m</w:t>
            </w: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tr-TR"/>
              </w:rPr>
              <w:t>2</w:t>
            </w: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25.0±13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37.5±13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&lt;0.001</w:t>
            </w:r>
          </w:p>
        </w:tc>
      </w:tr>
      <w:tr w:rsidR="004A3F23" w:rsidRPr="00AB7828" w:rsidTr="00FA5576">
        <w:trPr>
          <w:trHeight w:val="14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eGFR</w:t>
            </w:r>
          </w:p>
          <w:p w:rsidR="004A3F23" w:rsidRPr="00AB7828" w:rsidRDefault="004A3F23" w:rsidP="00FA557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Stage 3 (30-59)</w:t>
            </w:r>
          </w:p>
          <w:p w:rsidR="004A3F23" w:rsidRPr="00AB7828" w:rsidRDefault="004A3F23" w:rsidP="00FA557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Stage 4 (15-29)</w:t>
            </w:r>
          </w:p>
          <w:p w:rsidR="004A3F23" w:rsidRPr="00AB7828" w:rsidRDefault="004A3F23" w:rsidP="00FA557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Stage 5 (&lt;1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 </w:t>
            </w:r>
          </w:p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40 (30.1)</w:t>
            </w:r>
          </w:p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60 (45.1)</w:t>
            </w:r>
          </w:p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33 (24.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 </w:t>
            </w:r>
          </w:p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593 (70.8)</w:t>
            </w:r>
          </w:p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194 (23.1)</w:t>
            </w:r>
          </w:p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51 (6.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spacing w:after="240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</w:p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&lt;0.001</w:t>
            </w:r>
          </w:p>
        </w:tc>
      </w:tr>
      <w:tr w:rsidR="004A3F23" w:rsidRPr="00AB7828" w:rsidTr="00FA5576">
        <w:trPr>
          <w:trHeight w:val="4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CRP (mg/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22.6±31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10.5±19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&lt;0.001</w:t>
            </w:r>
          </w:p>
        </w:tc>
      </w:tr>
      <w:tr w:rsidR="004A3F23" w:rsidRPr="00AB7828" w:rsidTr="00FA5576">
        <w:trPr>
          <w:trHeight w:val="4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proofErr w:type="spellStart"/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iPTH</w:t>
            </w:r>
            <w:proofErr w:type="spellEnd"/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 xml:space="preserve"> (</w:t>
            </w:r>
            <w:proofErr w:type="spellStart"/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pg</w:t>
            </w:r>
            <w:proofErr w:type="spellEnd"/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/m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205.1±160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126.9±146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&lt;0.001</w:t>
            </w:r>
          </w:p>
        </w:tc>
      </w:tr>
      <w:tr w:rsidR="004A3F23" w:rsidRPr="00AB7828" w:rsidTr="00FA5576">
        <w:trPr>
          <w:trHeight w:val="4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Iron (µg/</w:t>
            </w:r>
            <w:proofErr w:type="spellStart"/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dL</w:t>
            </w:r>
            <w:proofErr w:type="spellEnd"/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55.8±32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66.1±28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&lt;0.001</w:t>
            </w:r>
          </w:p>
        </w:tc>
      </w:tr>
      <w:tr w:rsidR="004A3F23" w:rsidRPr="00AB7828" w:rsidTr="00FA5576">
        <w:trPr>
          <w:trHeight w:val="4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TIBC (µg/</w:t>
            </w:r>
            <w:proofErr w:type="spellStart"/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dL</w:t>
            </w:r>
            <w:proofErr w:type="spellEnd"/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246.3±100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288.6±75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&lt;0.001</w:t>
            </w:r>
          </w:p>
        </w:tc>
      </w:tr>
      <w:tr w:rsidR="004A3F23" w:rsidRPr="00AB7828" w:rsidTr="00FA5576">
        <w:trPr>
          <w:trHeight w:val="4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lastRenderedPageBreak/>
              <w:t>TSAT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0.29±0.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0.25±0.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0.443</w:t>
            </w:r>
          </w:p>
        </w:tc>
      </w:tr>
      <w:tr w:rsidR="004A3F23" w:rsidRPr="00AB7828" w:rsidTr="00FA5576">
        <w:trPr>
          <w:trHeight w:val="4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TSAT&lt;20%, n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57 (44.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322 (42.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0.613</w:t>
            </w:r>
          </w:p>
        </w:tc>
      </w:tr>
      <w:tr w:rsidR="004A3F23" w:rsidRPr="00AB7828" w:rsidTr="00FA5576">
        <w:trPr>
          <w:trHeight w:val="4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Ferritin (ng/m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239.9±302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119.3±165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&lt;0.001</w:t>
            </w:r>
          </w:p>
        </w:tc>
      </w:tr>
      <w:tr w:rsidR="004A3F23" w:rsidRPr="00AB7828" w:rsidTr="00FA5576">
        <w:trPr>
          <w:trHeight w:val="65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Ferritin</w:t>
            </w:r>
            <w:r w:rsidR="00D561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 xml:space="preserve"> </w:t>
            </w: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&lt;100 (ng/ml),</w:t>
            </w:r>
          </w:p>
          <w:p w:rsidR="004A3F23" w:rsidRPr="00AB7828" w:rsidRDefault="004A3F23" w:rsidP="00FA557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n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46 (36.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498 (62.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&lt;0.001</w:t>
            </w:r>
          </w:p>
        </w:tc>
      </w:tr>
      <w:tr w:rsidR="004A3F23" w:rsidRPr="00AB7828" w:rsidTr="00FA5576">
        <w:trPr>
          <w:trHeight w:val="4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Vit</w:t>
            </w:r>
            <w:r w:rsidR="00D561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amin</w:t>
            </w: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 xml:space="preserve"> B12 (</w:t>
            </w:r>
            <w:proofErr w:type="spellStart"/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pg</w:t>
            </w:r>
            <w:proofErr w:type="spellEnd"/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/m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396.9±300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362.8±277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0.140</w:t>
            </w:r>
          </w:p>
        </w:tc>
      </w:tr>
      <w:tr w:rsidR="004A3F23" w:rsidRPr="00AB7828" w:rsidTr="00FA5576">
        <w:trPr>
          <w:trHeight w:val="4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Folate (ng/m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8.4±5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8.6±5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0.206</w:t>
            </w:r>
          </w:p>
        </w:tc>
      </w:tr>
      <w:tr w:rsidR="004A3F23" w:rsidRPr="00AB7828" w:rsidTr="00FA5576">
        <w:trPr>
          <w:trHeight w:val="65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Vit</w:t>
            </w:r>
            <w:r w:rsidR="00D561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amin</w:t>
            </w: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 xml:space="preserve"> B12 use, n (%)</w:t>
            </w:r>
          </w:p>
          <w:p w:rsidR="004A3F23" w:rsidRPr="00AB7828" w:rsidRDefault="004A3F23" w:rsidP="00FA557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23 (17.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150 (17.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0,865</w:t>
            </w:r>
          </w:p>
        </w:tc>
      </w:tr>
      <w:tr w:rsidR="004A3F23" w:rsidRPr="00AB7828" w:rsidTr="00FA5576">
        <w:trPr>
          <w:trHeight w:val="65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Folate use, n (%)</w:t>
            </w:r>
          </w:p>
          <w:p w:rsidR="004A3F23" w:rsidRPr="00AB7828" w:rsidRDefault="004A3F23" w:rsidP="00FA557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10 (7.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58 (6.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0.946</w:t>
            </w:r>
          </w:p>
        </w:tc>
      </w:tr>
      <w:tr w:rsidR="004A3F23" w:rsidRPr="00AB7828" w:rsidTr="00FA5576">
        <w:trPr>
          <w:trHeight w:val="65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Iron use, n (%)</w:t>
            </w:r>
          </w:p>
          <w:p w:rsidR="004A3F23" w:rsidRPr="00AB7828" w:rsidRDefault="004A3F23" w:rsidP="00FA557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62 (46.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190 (22.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&lt;0.001</w:t>
            </w:r>
          </w:p>
        </w:tc>
      </w:tr>
      <w:tr w:rsidR="004A3F23" w:rsidRPr="00AB7828" w:rsidTr="00FA5576">
        <w:trPr>
          <w:trHeight w:val="65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ESA use, n (%)</w:t>
            </w:r>
          </w:p>
          <w:p w:rsidR="004A3F23" w:rsidRPr="00AB7828" w:rsidRDefault="004A3F23" w:rsidP="00FA5576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52 (39.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55 (6.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A3F23" w:rsidRPr="00AB7828" w:rsidRDefault="004A3F23" w:rsidP="00FA557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tr-TR"/>
              </w:rPr>
            </w:pPr>
            <w:r w:rsidRPr="00AB78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tr-TR"/>
              </w:rPr>
              <w:t>&lt;0.001</w:t>
            </w:r>
          </w:p>
        </w:tc>
      </w:tr>
    </w:tbl>
    <w:p w:rsidR="004A3F23" w:rsidRPr="00AB7828" w:rsidRDefault="004A3F23" w:rsidP="004A3F23">
      <w:pPr>
        <w:ind w:firstLine="284"/>
        <w:rPr>
          <w:rFonts w:ascii="Times New Roman" w:eastAsia="Times New Roman" w:hAnsi="Times New Roman" w:cs="Times New Roman"/>
          <w:sz w:val="20"/>
          <w:szCs w:val="20"/>
          <w:lang w:val="en-US" w:eastAsia="tr-TR"/>
        </w:rPr>
      </w:pPr>
      <w:r w:rsidRPr="00AB782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tr-TR"/>
        </w:rPr>
        <w:t xml:space="preserve">PHD and malignancy were excluded. Values are presented as </w:t>
      </w:r>
      <w:proofErr w:type="spellStart"/>
      <w:r w:rsidRPr="00AB782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tr-TR"/>
        </w:rPr>
        <w:t>mean±standard</w:t>
      </w:r>
      <w:proofErr w:type="spellEnd"/>
      <w:r w:rsidRPr="00AB782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tr-TR"/>
        </w:rPr>
        <w:t xml:space="preserve"> deviation for </w:t>
      </w:r>
      <w:r w:rsidR="00D561A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tr-TR"/>
        </w:rPr>
        <w:t xml:space="preserve">the </w:t>
      </w:r>
      <w:r w:rsidRPr="00AB782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tr-TR"/>
        </w:rPr>
        <w:t xml:space="preserve">continuous variables and frequency (percentage) for </w:t>
      </w:r>
      <w:r w:rsidR="00D561A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tr-TR"/>
        </w:rPr>
        <w:t xml:space="preserve">the </w:t>
      </w:r>
      <w:r w:rsidRPr="00AB782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tr-TR"/>
        </w:rPr>
        <w:t>categorical variables.</w:t>
      </w:r>
    </w:p>
    <w:p w:rsidR="004A3F23" w:rsidRPr="00AB7828" w:rsidRDefault="004A3F23" w:rsidP="004A3F23">
      <w:pPr>
        <w:ind w:firstLine="284"/>
        <w:rPr>
          <w:rFonts w:ascii="Times New Roman" w:eastAsia="Times New Roman" w:hAnsi="Times New Roman" w:cs="Times New Roman"/>
          <w:sz w:val="20"/>
          <w:szCs w:val="20"/>
          <w:lang w:val="en-US" w:eastAsia="tr-TR"/>
        </w:rPr>
      </w:pPr>
      <w:r w:rsidRPr="00AB782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tr-TR"/>
        </w:rPr>
        <w:t xml:space="preserve">CRP: </w:t>
      </w:r>
      <w:r w:rsidR="00D561A7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tr-TR"/>
        </w:rPr>
        <w:t>C</w:t>
      </w:r>
      <w:r w:rsidRPr="00AB782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tr-TR"/>
        </w:rPr>
        <w:t xml:space="preserve">-reactive protein, DM: diabetes mellitus, </w:t>
      </w:r>
      <w:r w:rsidRPr="00AB7828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en-US" w:eastAsia="tr-TR"/>
        </w:rPr>
        <w:t xml:space="preserve">eGFR: estimated glomerular filtration rate, </w:t>
      </w:r>
      <w:r w:rsidRPr="00AB782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tr-TR"/>
        </w:rPr>
        <w:t>ESA:</w:t>
      </w:r>
      <w:r w:rsidRPr="00AB7828">
        <w:rPr>
          <w:rFonts w:ascii="Times New Roman" w:eastAsia="Times New Roman" w:hAnsi="Times New Roman" w:cs="Times New Roman"/>
          <w:sz w:val="20"/>
          <w:szCs w:val="20"/>
          <w:lang w:val="en-US" w:eastAsia="tr-TR"/>
        </w:rPr>
        <w:t xml:space="preserve"> </w:t>
      </w:r>
      <w:r w:rsidRPr="00AB782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tr-TR"/>
        </w:rPr>
        <w:t xml:space="preserve">erythropoiesis stimulating agent, Hgb: hemoglobin, </w:t>
      </w:r>
      <w:proofErr w:type="spellStart"/>
      <w:r w:rsidRPr="00AB782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tr-TR"/>
        </w:rPr>
        <w:t>Htc</w:t>
      </w:r>
      <w:proofErr w:type="spellEnd"/>
      <w:r w:rsidRPr="00AB782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tr-TR"/>
        </w:rPr>
        <w:t xml:space="preserve">: hematocrit, </w:t>
      </w:r>
      <w:proofErr w:type="spellStart"/>
      <w:r w:rsidRPr="00AB782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tr-TR"/>
        </w:rPr>
        <w:t>iPTH</w:t>
      </w:r>
      <w:proofErr w:type="spellEnd"/>
      <w:r w:rsidRPr="00AB782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tr-TR"/>
        </w:rPr>
        <w:t>: intact parathyroid hormone, MCV: mean</w:t>
      </w:r>
      <w:r w:rsidRPr="00AB7828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en-US" w:eastAsia="tr-TR"/>
        </w:rPr>
        <w:t xml:space="preserve"> corpuscular </w:t>
      </w:r>
      <w:r w:rsidRPr="00AB7828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tr-TR"/>
        </w:rPr>
        <w:t>volume, PHD: primary hematological disease, TIBC: total iron binding capacity, TSAT: transferrin saturation ratio.</w:t>
      </w:r>
    </w:p>
    <w:p w:rsidR="004A3F23" w:rsidRPr="00AB7828" w:rsidRDefault="004A3F23" w:rsidP="004A3F23">
      <w:pPr>
        <w:rPr>
          <w:rFonts w:ascii="Times New Roman" w:eastAsia="Times New Roman" w:hAnsi="Times New Roman" w:cs="Times New Roman"/>
          <w:lang w:val="en-US" w:eastAsia="tr-TR"/>
        </w:rPr>
      </w:pPr>
    </w:p>
    <w:p w:rsidR="004A3F23" w:rsidRPr="00AB7828" w:rsidRDefault="004A3F23" w:rsidP="004A3F23">
      <w:pPr>
        <w:rPr>
          <w:lang w:val="en-US"/>
        </w:rPr>
      </w:pPr>
    </w:p>
    <w:p w:rsidR="003C072F" w:rsidRDefault="00780A41"/>
    <w:sectPr w:rsidR="003C072F" w:rsidSect="0053611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57B1"/>
    <w:rsid w:val="004157B1"/>
    <w:rsid w:val="004A3F23"/>
    <w:rsid w:val="0053611F"/>
    <w:rsid w:val="00780A41"/>
    <w:rsid w:val="007D69BA"/>
    <w:rsid w:val="00D561A7"/>
    <w:rsid w:val="00DB4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5B76E4-F089-4744-A5A6-D085911F1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57B1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0</Words>
  <Characters>1597</Characters>
  <Application>Microsoft Office Word</Application>
  <DocSecurity>0</DocSecurity>
  <Lines>13</Lines>
  <Paragraphs>3</Paragraphs>
  <ScaleCrop>false</ScaleCrop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ma Alagöz</dc:creator>
  <cp:keywords/>
  <dc:description/>
  <cp:lastModifiedBy>Selma Alagöz</cp:lastModifiedBy>
  <cp:revision>2</cp:revision>
  <dcterms:created xsi:type="dcterms:W3CDTF">2020-02-13T03:01:00Z</dcterms:created>
  <dcterms:modified xsi:type="dcterms:W3CDTF">2020-02-13T03:01:00Z</dcterms:modified>
</cp:coreProperties>
</file>